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9"/>
        <w:gridCol w:w="1341"/>
      </w:tblGrid>
      <w:tr w:rsidR="00E878AA" w:rsidRPr="00E878AA" w:rsidTr="00E878A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8AA" w:rsidRPr="00E878AA" w:rsidRDefault="00E878AA" w:rsidP="00E878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E878A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Colon Leng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8AA" w:rsidRPr="00E878AA" w:rsidRDefault="00E878AA" w:rsidP="00E878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E878AA" w:rsidRPr="00E878AA" w:rsidTr="00E878A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8AA" w:rsidRPr="00E878AA" w:rsidRDefault="00E878AA" w:rsidP="00E878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E878A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Wa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8AA" w:rsidRPr="00E878AA" w:rsidRDefault="00E878AA" w:rsidP="00E878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E878A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Water+CDCA</w:t>
            </w:r>
            <w:proofErr w:type="spellEnd"/>
          </w:p>
        </w:tc>
      </w:tr>
      <w:tr w:rsidR="00E878AA" w:rsidRPr="00E878AA" w:rsidTr="00E878A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8AA" w:rsidRPr="00E878AA" w:rsidRDefault="00E878AA" w:rsidP="00E87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878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8AA" w:rsidRPr="00E878AA" w:rsidRDefault="00E878AA" w:rsidP="00E87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878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.2</w:t>
            </w:r>
          </w:p>
        </w:tc>
      </w:tr>
      <w:tr w:rsidR="00E878AA" w:rsidRPr="00E878AA" w:rsidTr="00E878A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8AA" w:rsidRPr="00E878AA" w:rsidRDefault="00E878AA" w:rsidP="00E87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878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8AA" w:rsidRPr="00E878AA" w:rsidRDefault="00E878AA" w:rsidP="00E87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878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2</w:t>
            </w:r>
          </w:p>
        </w:tc>
      </w:tr>
      <w:tr w:rsidR="00E878AA" w:rsidRPr="00E878AA" w:rsidTr="00E878A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8AA" w:rsidRPr="00E878AA" w:rsidRDefault="00E878AA" w:rsidP="00E87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878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8AA" w:rsidRPr="00E878AA" w:rsidRDefault="00E878AA" w:rsidP="00E87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878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.6</w:t>
            </w:r>
          </w:p>
        </w:tc>
      </w:tr>
      <w:tr w:rsidR="00E878AA" w:rsidRPr="00E878AA" w:rsidTr="00E878A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8AA" w:rsidRPr="00E878AA" w:rsidRDefault="00E878AA" w:rsidP="00E87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878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8AA" w:rsidRPr="00E878AA" w:rsidRDefault="00DD0232" w:rsidP="00E87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1</w:t>
            </w:r>
          </w:p>
        </w:tc>
      </w:tr>
      <w:tr w:rsidR="00DD0232" w:rsidRPr="00E878AA" w:rsidTr="00E878A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D0232" w:rsidRPr="00E878AA" w:rsidRDefault="00DD0232" w:rsidP="00E87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D0232" w:rsidRPr="00E878AA" w:rsidRDefault="00DD0232" w:rsidP="00E87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.7</w:t>
            </w:r>
            <w:bookmarkStart w:id="0" w:name="_GoBack"/>
            <w:bookmarkEnd w:id="0"/>
          </w:p>
        </w:tc>
      </w:tr>
    </w:tbl>
    <w:p w:rsidR="00D519A3" w:rsidRDefault="00D519A3"/>
    <w:sectPr w:rsidR="00D519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8AA"/>
    <w:rsid w:val="00D519A3"/>
    <w:rsid w:val="00DD0232"/>
    <w:rsid w:val="00E8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DF0F5"/>
  <w15:chartTrackingRefBased/>
  <w15:docId w15:val="{8DF31EB3-E9C1-46B1-BDAC-EB7934DA8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43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</Words>
  <Characters>68</Characters>
  <Application>Microsoft Office Word</Application>
  <DocSecurity>0</DocSecurity>
  <Lines>1</Lines>
  <Paragraphs>1</Paragraphs>
  <ScaleCrop>false</ScaleCrop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4-06-27T08:10:00Z</dcterms:created>
  <dcterms:modified xsi:type="dcterms:W3CDTF">2024-06-27T08:14:00Z</dcterms:modified>
</cp:coreProperties>
</file>